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dditional file 4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st of sucrose synthase gene sequences used in this stud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42"/>
        <w:gridCol w:w="2227"/>
        <w:gridCol w:w="2035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name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umber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ize</w:t>
            </w:r>
          </w:p>
        </w:tc>
      </w:tr>
      <w:tr>
        <w:trPr>
          <w:trHeight w:val="6227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cot pla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ssypium hirsut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ucalyptus grand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anum tuberos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unshiu</w:t>
            </w:r>
            <w:bookmarkEnd w:id="0"/>
            <w:bookmarkEnd w:id="1"/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ossypium arbore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sum sativ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ulus tomento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ulus trichocara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calyptus grand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nocot pla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busa oldham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orghum Bicol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tamogeton distinc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rdeum vulga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unus persi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ymnosperm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nus taed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. Bacter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abae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stoc punctiform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hSus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Su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u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u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u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us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SuSy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us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SuSy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SuSy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uS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SuSy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SuSy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Sus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m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mSu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mSu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mSus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SuSy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SuSy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SuSy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uSy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uSy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uSy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Sus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Sus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Sus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Sus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Sus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aSuSy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uSy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SuSyA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358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27994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1874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Y205084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24088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24087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53757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022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029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0220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Q995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012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001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311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079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5597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559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559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27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9418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29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069288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11194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971052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412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412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412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4120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J513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0011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J000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9351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69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5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0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0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2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895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93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93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93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93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93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19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010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16589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12:00Z</dcterms:created>
  <dc:creator>SONY</dc:creator>
  <dc:description/>
  <cp:keywords/>
  <dc:language>en-US</dc:language>
  <cp:lastModifiedBy>Windows 用户</cp:lastModifiedBy>
  <dcterms:modified xsi:type="dcterms:W3CDTF">2017-10-24T00:38:00Z</dcterms:modified>
  <cp:revision>10</cp:revision>
  <dc:subject/>
  <dc:title/>
</cp:coreProperties>
</file>